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Multimedia Appendix 1</w:t>
      </w:r>
    </w:p>
    <w:p w:rsidR="00000000" w:rsidDel="00000000" w:rsidP="00000000" w:rsidRDefault="00000000" w:rsidRPr="00000000" w14:paraId="00000002">
      <w:pPr>
        <w:rPr>
          <w:rFonts w:ascii="Arial" w:cs="Arial" w:eastAsia="Arial" w:hAnsi="Arial"/>
        </w:rPr>
      </w:pPr>
      <w:r w:rsidDel="00000000" w:rsidR="00000000" w:rsidRPr="00000000">
        <w:rPr>
          <w:rFonts w:ascii="Arial" w:cs="Arial" w:eastAsia="Arial" w:hAnsi="Arial"/>
          <w:rtl w:val="0"/>
        </w:rPr>
        <w:t xml:space="preserve">Initial search strategy for Ovid MEDLINE(R) and Epub Ahead of Print, In-Process &amp; Other Non-Indexed Citations, Daily and Versions (run May 23, 2019)</w:t>
      </w:r>
    </w:p>
    <w:p w:rsidR="00000000" w:rsidDel="00000000" w:rsidP="00000000" w:rsidRDefault="00000000" w:rsidRPr="00000000" w14:paraId="00000003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44.0" w:type="dxa"/>
        <w:jc w:val="left"/>
        <w:tblInd w:w="0.0" w:type="dxa"/>
        <w:tblLayout w:type="fixed"/>
        <w:tblLook w:val="0400"/>
      </w:tblPr>
      <w:tblGrid>
        <w:gridCol w:w="357"/>
        <w:gridCol w:w="8096"/>
        <w:gridCol w:w="891"/>
        <w:tblGridChange w:id="0">
          <w:tblGrid>
            <w:gridCol w:w="357"/>
            <w:gridCol w:w="8096"/>
            <w:gridCol w:w="891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tient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875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ublic adj3 (participat* or involv* or engag* or partner* or collaborat* or contribut* or author* or coauthor* or co-author* or written or cowritten or co-written or coresearch* or co-research* or cocreat* or co-creat* or co-produc* or coproduc* or co-design* or codesign*)).tw,kf.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09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lay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1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eople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0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28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nsumer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1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user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00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itizen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9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takeholder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4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rent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22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1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aregiver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4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mmunity* adj3 (participat* or involv* or engag* or partner* or collaborat* or contribut* or author* or coauthor* or co-author* or written or cowritten or co-written or coresearch* or co-research* or cocreat* or co-creat* or co-produc* or coproduc* or co-design* or codesign* or inpu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75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as partners" adj4 researc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4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knowledge users" adj3 researc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"service user" and (involvement or engagement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1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2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(engag* or participation) adj2 stakeholder?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3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action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6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coalition? adj3 healt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3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coalition?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5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-based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5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-engaged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3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disseminat*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0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mancipatory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engaged scholarship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inclusive adj2 researc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2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knowledge transfer and exchange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3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4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ory action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2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ory design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2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ory evaluation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ory intervention?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icipatory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63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5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and public involvement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0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atient-centered adj2 researc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1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-oriented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peer adj2 research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3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research and ("peer led" or "public led" or "patient led" or "stakeholder led"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9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IPP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6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GRIPP2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("mode 2" or "mode two" or "mode II") adj3 (knowledge or research))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inkage and exchange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tegrated knowledge translation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llaborative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75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7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-academic partnership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9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inclusive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exchange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4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rtnership research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empowerment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11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8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activation.tw,k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2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1-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861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 participation/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636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patient participation/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384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mmunity-based participatory research/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382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49-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9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334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journal of patient experience.j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search involvement &amp; engagement.j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53-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8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48 or 52 or 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839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coping.tw,kw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45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A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umbrella review*1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view of review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0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verview of review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apping review*1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ealist review*1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D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7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B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rapid review*1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0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4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analys?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3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5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analys?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6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8986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review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9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5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B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synthesi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C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48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E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knowledge synthesis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CF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6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1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systematic adj2 review*1)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2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550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4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(evidence adj2 synthesis).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5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52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7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ystematic review.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8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649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A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systematic reviews as topic/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B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239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C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D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meta-analysis.p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E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00866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DF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0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cochrane database of systematic reviews.j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1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1416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2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3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or/57-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4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216418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5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6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56 and 75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7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984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8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9">
            <w:pPr>
              <w:rPr>
                <w:rFonts w:ascii="Arial" w:cs="Arial" w:eastAsia="Arial" w:hAnsi="Arial"/>
              </w:rPr>
            </w:pPr>
            <w:r w:rsidDel="00000000" w:rsidR="00000000" w:rsidRPr="00000000">
              <w:rPr>
                <w:rFonts w:ascii="Arial" w:cs="Arial" w:eastAsia="Arial" w:hAnsi="Arial"/>
                <w:rtl w:val="0"/>
              </w:rPr>
              <w:t xml:space="preserve">limit 76 to yr="2011 - Current"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</w:tcPr>
          <w:p w:rsidR="00000000" w:rsidDel="00000000" w:rsidP="00000000" w:rsidRDefault="00000000" w:rsidRPr="00000000" w14:paraId="000000EA">
            <w:pPr>
              <w:rPr>
                <w:rFonts w:ascii="Arial" w:cs="Arial" w:eastAsia="Arial" w:hAnsi="Arial"/>
                <w:color w:val="000000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rtl w:val="0"/>
              </w:rPr>
              <w:t xml:space="preserve">7735</w:t>
            </w:r>
          </w:p>
        </w:tc>
      </w:tr>
    </w:tbl>
    <w:p w:rsidR="00000000" w:rsidDel="00000000" w:rsidP="00000000" w:rsidRDefault="00000000" w:rsidRPr="00000000" w14:paraId="000000EB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D">
      <w:pPr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sectPr>
      <w:headerReference r:id="rId7" w:type="default"/>
      <w:pgSz w:h="15840" w:w="12240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EE">
    <w:pPr>
      <w:keepNext w:val="0"/>
      <w:keepLines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pos="4680"/>
        <w:tab w:val="right" w:pos="9360"/>
      </w:tabs>
      <w:spacing w:after="0" w:before="0" w:line="240" w:lineRule="auto"/>
      <w:ind w:left="0" w:right="0" w:firstLine="0"/>
      <w:jc w:val="lef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Accompanies article submission: </w:t>
    </w:r>
    <w:r w:rsidDel="00000000" w:rsidR="00000000" w:rsidRPr="00000000">
      <w:rPr>
        <w:rFonts w:ascii="Calibri" w:cs="Calibri" w:eastAsia="Calibri" w:hAnsi="Calibri"/>
        <w:b w:val="0"/>
        <w:i w:val="1"/>
        <w:smallCaps w:val="0"/>
        <w:strike w:val="0"/>
        <w:color w:val="000000"/>
        <w:sz w:val="24"/>
        <w:szCs w:val="24"/>
        <w:u w:val="none"/>
        <w:shd w:fill="auto" w:val="clear"/>
        <w:vertAlign w:val="baseline"/>
        <w:rtl w:val="0"/>
      </w:rPr>
      <w:t xml:space="preserve">Identification and reporting of patient and public partner authorship on </w:t>
    </w:r>
    <w:r w:rsidDel="00000000" w:rsidR="00000000" w:rsidRPr="00000000">
      <w:rPr>
        <w:i w:val="1"/>
        <w:rtl w:val="0"/>
      </w:rPr>
      <w:t xml:space="preserve">knowledge syntheses</w: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CA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EF10B5"/>
    <w:pPr>
      <w:tabs>
        <w:tab w:val="center" w:pos="4680"/>
        <w:tab w:val="right" w:pos="9360"/>
      </w:tabs>
    </w:pPr>
  </w:style>
  <w:style w:type="character" w:styleId="HeaderChar" w:customStyle="1">
    <w:name w:val="Header Char"/>
    <w:basedOn w:val="DefaultParagraphFont"/>
    <w:link w:val="Header"/>
    <w:uiPriority w:val="99"/>
    <w:rsid w:val="00EF10B5"/>
  </w:style>
  <w:style w:type="paragraph" w:styleId="Footer">
    <w:name w:val="footer"/>
    <w:basedOn w:val="Normal"/>
    <w:link w:val="FooterChar"/>
    <w:uiPriority w:val="99"/>
    <w:unhideWhenUsed w:val="1"/>
    <w:rsid w:val="00EF10B5"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  <w:rsid w:val="00EF10B5"/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k2XmZB4IKGCEbk7+yOTOwWV5G/w==">AMUW2mUkg1hW1yD/GpeuTzqHB+pMyMK2SfPRncUa7J8nGPgjO4au/WjOz8UsmCm6z4lR0w3+ytvrLugBsY0A4bVtHuQQqS1FWBWWjEw79rk0GataY/1zb4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8T18:23:00Z</dcterms:created>
  <dc:creator>Ursula Ellis</dc:creator>
</cp:coreProperties>
</file>